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09433" w14:textId="75F2086D" w:rsidR="00830087" w:rsidRDefault="00830087" w:rsidP="00830087">
      <w:pPr>
        <w:shd w:val="clear" w:color="auto" w:fill="FFFFFF" w:themeFill="background1"/>
        <w:rPr>
          <w:rFonts w:ascii="Times New Roman" w:eastAsia="Calibri" w:hAnsi="Times New Roman" w:cs="Times New Roman"/>
          <w:sz w:val="32"/>
          <w:szCs w:val="32"/>
        </w:rPr>
      </w:pPr>
      <w:r w:rsidRPr="00830087">
        <w:rPr>
          <w:rFonts w:ascii="Times New Roman" w:eastAsia="Calibri" w:hAnsi="Times New Roman" w:cs="Times New Roman"/>
          <w:sz w:val="32"/>
          <w:szCs w:val="32"/>
        </w:rPr>
        <w:t>In-depth interview guide</w:t>
      </w:r>
    </w:p>
    <w:p w14:paraId="0F0639D1" w14:textId="77777777" w:rsidR="00830087" w:rsidRPr="00830087" w:rsidRDefault="00830087" w:rsidP="00830087">
      <w:pPr>
        <w:shd w:val="clear" w:color="auto" w:fill="FFFFFF" w:themeFill="background1"/>
        <w:rPr>
          <w:rFonts w:ascii="Times New Roman" w:eastAsia="Calibri" w:hAnsi="Times New Roman" w:cs="Times New Roman"/>
          <w:sz w:val="32"/>
          <w:szCs w:val="32"/>
        </w:rPr>
      </w:pPr>
    </w:p>
    <w:p w14:paraId="2076D969" w14:textId="77777777" w:rsidR="00830087" w:rsidRPr="00830087" w:rsidRDefault="00830087" w:rsidP="00830087">
      <w:pPr>
        <w:pStyle w:val="NormalWeb"/>
      </w:pPr>
      <w:r w:rsidRPr="00830087">
        <w:t>What is your experience with disease registry systems (clinician, researcher, supervisor, registry initiator, etc.)?</w:t>
      </w:r>
    </w:p>
    <w:p w14:paraId="1C99240A" w14:textId="0435B360" w:rsidR="00830087" w:rsidRPr="00830087" w:rsidRDefault="00830087" w:rsidP="00830087">
      <w:pPr>
        <w:pStyle w:val="NormalWeb"/>
      </w:pPr>
      <w:r w:rsidRPr="00830087">
        <w:t>Do you think there is a need for a trauma registry (TR) in health institutions or UCH? Why/why not?</w:t>
      </w:r>
    </w:p>
    <w:p w14:paraId="268E2854" w14:textId="29221C01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) Minimum Data Set (MDS):</w:t>
      </w:r>
    </w:p>
    <w:p w14:paraId="36ADE267" w14:textId="77777777" w:rsidR="00830087" w:rsidRPr="00830087" w:rsidRDefault="00830087" w:rsidP="0083008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essential data elements should be included in the trauma registry to ensure comprehensive documentation of trauma cases?</w:t>
      </w:r>
    </w:p>
    <w:p w14:paraId="47D3529F" w14:textId="77777777" w:rsidR="00830087" w:rsidRPr="00830087" w:rsidRDefault="00830087" w:rsidP="0083008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re there any specific data points that are particularly critical for informing decision-making or improving patient outcomes?</w:t>
      </w:r>
    </w:p>
    <w:p w14:paraId="1115895D" w14:textId="77777777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i) Data Scope:</w:t>
      </w:r>
    </w:p>
    <w:p w14:paraId="024361F9" w14:textId="77777777" w:rsidR="00830087" w:rsidRPr="00830087" w:rsidRDefault="00830087" w:rsidP="008300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types of trauma cases should the registry encompass? (e.g., all trauma cases, specific types of trauma, severity levels)</w:t>
      </w:r>
    </w:p>
    <w:p w14:paraId="6E122EDF" w14:textId="77777777" w:rsidR="00830087" w:rsidRPr="00830087" w:rsidRDefault="00830087" w:rsidP="008300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re there any specific inclusion or exclusion criteria that should be considered when defining the scope of the registry?</w:t>
      </w:r>
    </w:p>
    <w:p w14:paraId="4A9D21AA" w14:textId="77777777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ii) Data Collection Method:</w:t>
      </w:r>
    </w:p>
    <w:p w14:paraId="092162E2" w14:textId="5BADF8AF" w:rsidR="00830087" w:rsidRPr="00830087" w:rsidRDefault="00830087" w:rsidP="00830087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What data collection methods or sources should be utilized to capture trauma-related information accurately? (e.g., patient </w:t>
      </w:r>
      <w:r w:rsidR="006E47E7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hospital card, manual collection</w:t>
      </w: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</w:p>
    <w:p w14:paraId="60DB2FB2" w14:textId="77777777" w:rsidR="00830087" w:rsidRPr="00830087" w:rsidRDefault="00830087" w:rsidP="00830087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frequently should data be collected and updated within the registry?</w:t>
      </w:r>
    </w:p>
    <w:p w14:paraId="53C1B753" w14:textId="77777777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v) Registry Personnel:</w:t>
      </w:r>
    </w:p>
    <w:p w14:paraId="49A2C810" w14:textId="77777777" w:rsidR="00830087" w:rsidRPr="00830087" w:rsidRDefault="00830087" w:rsidP="00830087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roles and responsibilities should be assigned to personnel involved in managing the trauma registry?</w:t>
      </w:r>
    </w:p>
    <w:p w14:paraId="04E1F0A6" w14:textId="77777777" w:rsidR="00830087" w:rsidRPr="00830087" w:rsidRDefault="00830087" w:rsidP="00830087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qualifications and training should be required for registry personnel?</w:t>
      </w:r>
    </w:p>
    <w:p w14:paraId="6AD9B3D2" w14:textId="77777777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) Reporting Requirements:</w:t>
      </w:r>
    </w:p>
    <w:p w14:paraId="3CD45CE0" w14:textId="77777777" w:rsidR="00830087" w:rsidRPr="00830087" w:rsidRDefault="00830087" w:rsidP="00830087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are the reporting requirements for the trauma registry? (e.g., routine reports, ad-hoc analyses, performance indicators)</w:t>
      </w:r>
    </w:p>
    <w:p w14:paraId="39FBD245" w14:textId="77777777" w:rsidR="00830087" w:rsidRPr="00830087" w:rsidRDefault="00830087" w:rsidP="00830087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o are the key stakeholders or decision-makers who will rely on the reports generated from the registry?</w:t>
      </w:r>
    </w:p>
    <w:p w14:paraId="0CBE7331" w14:textId="77777777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i) Database Management System:</w:t>
      </w:r>
    </w:p>
    <w:p w14:paraId="0155D547" w14:textId="77777777" w:rsidR="00830087" w:rsidRPr="00830087" w:rsidRDefault="00830087" w:rsidP="00830087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features and functionalities are essential in the database management system (DBMS) for the trauma registry? (e.g., data entry, validation checks, reporting capabilities)</w:t>
      </w:r>
    </w:p>
    <w:p w14:paraId="54E3BA4A" w14:textId="77777777" w:rsidR="00830087" w:rsidRPr="00830087" w:rsidRDefault="00830087" w:rsidP="00830087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re there any specific requirements or preferences regarding the choice of DBMS?</w:t>
      </w:r>
    </w:p>
    <w:p w14:paraId="3F6E9D3F" w14:textId="77777777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vii) Training:</w:t>
      </w:r>
    </w:p>
    <w:p w14:paraId="11936291" w14:textId="77777777" w:rsidR="00830087" w:rsidRPr="00830087" w:rsidRDefault="00830087" w:rsidP="00830087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training programs or resources should be provided to registry personnel to ensure proficiency in data collection, management, and analysis?</w:t>
      </w:r>
    </w:p>
    <w:p w14:paraId="5E38FEA2" w14:textId="77777777" w:rsidR="00830087" w:rsidRPr="00830087" w:rsidRDefault="00830087" w:rsidP="00830087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should ongoing training and professional development be incorporated into the registry's implementation plan?</w:t>
      </w:r>
    </w:p>
    <w:p w14:paraId="4B8D8244" w14:textId="77777777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iii) Administrative Service:</w:t>
      </w:r>
    </w:p>
    <w:p w14:paraId="0ECB3662" w14:textId="77777777" w:rsidR="00830087" w:rsidRPr="00830087" w:rsidRDefault="00830087" w:rsidP="00830087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administrative support and resources are necessary to facilitate the smooth operation of the trauma registry? (e.g., budget allocation, IT infrastructure, administrative staff)</w:t>
      </w:r>
    </w:p>
    <w:p w14:paraId="24F2129D" w14:textId="77777777" w:rsidR="00830087" w:rsidRPr="00830087" w:rsidRDefault="00830087" w:rsidP="00830087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can administrative processes be streamlined to minimize bureaucratic barriers to registry implementation?</w:t>
      </w:r>
    </w:p>
    <w:p w14:paraId="75C0CFAC" w14:textId="77777777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x) Sustainability Plans:</w:t>
      </w:r>
    </w:p>
    <w:p w14:paraId="76D016A1" w14:textId="77777777" w:rsidR="00830087" w:rsidRPr="00830087" w:rsidRDefault="00830087" w:rsidP="00830087">
      <w:pPr>
        <w:pStyle w:val="NormalWeb"/>
        <w:numPr>
          <w:ilvl w:val="0"/>
          <w:numId w:val="9"/>
        </w:numPr>
      </w:pPr>
      <w:r w:rsidRPr="00830087">
        <w:t>Do you think UCH has enough resources for the TR?</w:t>
      </w:r>
    </w:p>
    <w:p w14:paraId="28010FC8" w14:textId="77777777" w:rsidR="00830087" w:rsidRPr="00830087" w:rsidRDefault="00830087" w:rsidP="00830087">
      <w:pPr>
        <w:pStyle w:val="NormalWeb"/>
        <w:numPr>
          <w:ilvl w:val="0"/>
          <w:numId w:val="9"/>
        </w:numPr>
      </w:pPr>
      <w:r w:rsidRPr="00830087">
        <w:t>What available local resources do you think the UCH TR can leverage?</w:t>
      </w:r>
    </w:p>
    <w:p w14:paraId="3BEFBA6F" w14:textId="442BE64A" w:rsidR="00830087" w:rsidRPr="00830087" w:rsidRDefault="00830087" w:rsidP="00830087">
      <w:pPr>
        <w:pStyle w:val="NormalWeb"/>
        <w:numPr>
          <w:ilvl w:val="0"/>
          <w:numId w:val="9"/>
        </w:numPr>
      </w:pPr>
      <w:r w:rsidRPr="00830087">
        <w:t>What resources do you think can be mobilized?</w:t>
      </w:r>
    </w:p>
    <w:p w14:paraId="71E8FB1F" w14:textId="0BE1C492" w:rsidR="00830087" w:rsidRPr="00830087" w:rsidRDefault="00830087" w:rsidP="0083008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hAnsi="Times New Roman" w:cs="Times New Roman"/>
        </w:rPr>
        <w:t>From previous experiences, what are the facilitators and challenges of establishing and maintaining a disease registry or other database</w:t>
      </w:r>
      <w:r w:rsidRPr="00830087">
        <w:rPr>
          <w:rFonts w:ascii="Times New Roman" w:hAnsi="Times New Roman" w:cs="Times New Roman"/>
          <w:lang w:val="en-US"/>
        </w:rPr>
        <w:t>?</w:t>
      </w:r>
    </w:p>
    <w:p w14:paraId="00EBF3FF" w14:textId="5EF51199" w:rsidR="00830087" w:rsidRPr="00830087" w:rsidRDefault="00830087" w:rsidP="0083008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strategies should be implemented to ensure the long-term sustainability of the trauma registry? (e.g., funding sources, stakeholder engagement, institutional support)</w:t>
      </w:r>
    </w:p>
    <w:p w14:paraId="76FC3083" w14:textId="77777777" w:rsidR="00830087" w:rsidRPr="00830087" w:rsidRDefault="00830087" w:rsidP="0083008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can potential challenges or barriers to sustainability be addressed proactively?</w:t>
      </w:r>
    </w:p>
    <w:p w14:paraId="43DDF83E" w14:textId="77777777" w:rsidR="00830087" w:rsidRPr="00830087" w:rsidRDefault="00830087" w:rsidP="0083008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3008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558CBDAC" w14:textId="77777777" w:rsidR="004D6C77" w:rsidRPr="00830087" w:rsidRDefault="004D6C77">
      <w:pPr>
        <w:rPr>
          <w:rFonts w:ascii="Times New Roman" w:hAnsi="Times New Roman" w:cs="Times New Roman"/>
        </w:rPr>
      </w:pPr>
    </w:p>
    <w:sectPr w:rsidR="004D6C77" w:rsidRPr="00830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107A8"/>
    <w:multiLevelType w:val="multilevel"/>
    <w:tmpl w:val="B3A2F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0E1E72"/>
    <w:multiLevelType w:val="multilevel"/>
    <w:tmpl w:val="6D8AA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B1489F"/>
    <w:multiLevelType w:val="multilevel"/>
    <w:tmpl w:val="9F0CF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BD06D0"/>
    <w:multiLevelType w:val="multilevel"/>
    <w:tmpl w:val="070A8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543806"/>
    <w:multiLevelType w:val="multilevel"/>
    <w:tmpl w:val="1FA0B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8659A2"/>
    <w:multiLevelType w:val="multilevel"/>
    <w:tmpl w:val="DE807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B50EF2"/>
    <w:multiLevelType w:val="multilevel"/>
    <w:tmpl w:val="F3B85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1E646C8"/>
    <w:multiLevelType w:val="multilevel"/>
    <w:tmpl w:val="404E7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AA0D71"/>
    <w:multiLevelType w:val="multilevel"/>
    <w:tmpl w:val="93944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3674150">
    <w:abstractNumId w:val="0"/>
  </w:num>
  <w:num w:numId="2" w16cid:durableId="554389824">
    <w:abstractNumId w:val="4"/>
  </w:num>
  <w:num w:numId="3" w16cid:durableId="561521887">
    <w:abstractNumId w:val="3"/>
  </w:num>
  <w:num w:numId="4" w16cid:durableId="450823894">
    <w:abstractNumId w:val="2"/>
  </w:num>
  <w:num w:numId="5" w16cid:durableId="492793415">
    <w:abstractNumId w:val="8"/>
  </w:num>
  <w:num w:numId="6" w16cid:durableId="1604991802">
    <w:abstractNumId w:val="7"/>
  </w:num>
  <w:num w:numId="7" w16cid:durableId="1754009658">
    <w:abstractNumId w:val="5"/>
  </w:num>
  <w:num w:numId="8" w16cid:durableId="2086563946">
    <w:abstractNumId w:val="1"/>
  </w:num>
  <w:num w:numId="9" w16cid:durableId="15587380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087"/>
    <w:rsid w:val="00020540"/>
    <w:rsid w:val="00047CBE"/>
    <w:rsid w:val="00077BC3"/>
    <w:rsid w:val="000E655F"/>
    <w:rsid w:val="0013019A"/>
    <w:rsid w:val="001371AC"/>
    <w:rsid w:val="00140BF3"/>
    <w:rsid w:val="00190CD5"/>
    <w:rsid w:val="001F0DA6"/>
    <w:rsid w:val="001F4E08"/>
    <w:rsid w:val="002A061C"/>
    <w:rsid w:val="002A5BC2"/>
    <w:rsid w:val="00354340"/>
    <w:rsid w:val="003A0B80"/>
    <w:rsid w:val="003E5ECC"/>
    <w:rsid w:val="004212A4"/>
    <w:rsid w:val="00477C1E"/>
    <w:rsid w:val="004942E6"/>
    <w:rsid w:val="004D6C77"/>
    <w:rsid w:val="004E243F"/>
    <w:rsid w:val="00587BE7"/>
    <w:rsid w:val="005A7D77"/>
    <w:rsid w:val="006A69D8"/>
    <w:rsid w:val="006E47E7"/>
    <w:rsid w:val="00701EC2"/>
    <w:rsid w:val="007F3CE0"/>
    <w:rsid w:val="008110D2"/>
    <w:rsid w:val="00822ED4"/>
    <w:rsid w:val="00830087"/>
    <w:rsid w:val="00874399"/>
    <w:rsid w:val="008B76F3"/>
    <w:rsid w:val="008C3DDE"/>
    <w:rsid w:val="008E2651"/>
    <w:rsid w:val="009423EE"/>
    <w:rsid w:val="00964145"/>
    <w:rsid w:val="009F54FB"/>
    <w:rsid w:val="00A94D52"/>
    <w:rsid w:val="00AA4230"/>
    <w:rsid w:val="00AD39AE"/>
    <w:rsid w:val="00AE6FF2"/>
    <w:rsid w:val="00B50EB1"/>
    <w:rsid w:val="00B72204"/>
    <w:rsid w:val="00BB74EC"/>
    <w:rsid w:val="00BF68E9"/>
    <w:rsid w:val="00C5510C"/>
    <w:rsid w:val="00CD51BF"/>
    <w:rsid w:val="00D033C0"/>
    <w:rsid w:val="00D06DC1"/>
    <w:rsid w:val="00D126CF"/>
    <w:rsid w:val="00DA4FDA"/>
    <w:rsid w:val="00DB5152"/>
    <w:rsid w:val="00DD19C4"/>
    <w:rsid w:val="00E518EE"/>
    <w:rsid w:val="00F065D6"/>
    <w:rsid w:val="00F7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54766"/>
  <w15:chartTrackingRefBased/>
  <w15:docId w15:val="{2D2933B9-0C3F-324C-9F19-2C45480E5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008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6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5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29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63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489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371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527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382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666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9330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841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6129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desoba</dc:creator>
  <cp:keywords/>
  <dc:description/>
  <cp:lastModifiedBy>Helen Adesoba</cp:lastModifiedBy>
  <cp:revision>3</cp:revision>
  <dcterms:created xsi:type="dcterms:W3CDTF">2024-02-23T03:32:00Z</dcterms:created>
  <dcterms:modified xsi:type="dcterms:W3CDTF">2024-04-22T11:24:00Z</dcterms:modified>
</cp:coreProperties>
</file>